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9E0A9" w14:textId="568D2C3E" w:rsidR="005E52D3" w:rsidRDefault="00A1090B">
      <w:pPr>
        <w:rPr>
          <w:rFonts w:hint="eastAsia"/>
        </w:rPr>
      </w:pPr>
      <w:r w:rsidRPr="00A1090B">
        <w:t xml:space="preserve">The supplementary materials provided further data on </w:t>
      </w:r>
      <w:r w:rsidR="004A3D87">
        <w:t xml:space="preserve">the </w:t>
      </w:r>
      <w:r>
        <w:t>dynamic</w:t>
      </w:r>
      <w:r w:rsidR="004A3D87">
        <w:t>s of</w:t>
      </w:r>
      <w:r>
        <w:t xml:space="preserve"> </w:t>
      </w:r>
      <w:r w:rsidRPr="00A1090B">
        <w:t>F4/80+</w:t>
      </w:r>
      <w:r>
        <w:t>K</w:t>
      </w:r>
      <w:r>
        <w:rPr>
          <w:rFonts w:hint="eastAsia"/>
        </w:rPr>
        <w:t>upffers</w:t>
      </w:r>
      <w:r>
        <w:t xml:space="preserve"> </w:t>
      </w:r>
      <w:r>
        <w:rPr>
          <w:rFonts w:hint="eastAsia"/>
        </w:rPr>
        <w:t>cells，C</w:t>
      </w:r>
      <w:r>
        <w:t>D11</w:t>
      </w:r>
      <w:r>
        <w:rPr>
          <w:rFonts w:hint="eastAsia"/>
        </w:rPr>
        <w:t>b</w:t>
      </w:r>
      <w:r>
        <w:t>+</w:t>
      </w:r>
      <w:r>
        <w:rPr>
          <w:rFonts w:hint="eastAsia"/>
        </w:rPr>
        <w:t>monocytes</w:t>
      </w:r>
      <w:r>
        <w:t xml:space="preserve"> </w:t>
      </w:r>
      <w:r>
        <w:rPr>
          <w:rFonts w:hint="eastAsia"/>
        </w:rPr>
        <w:t>o</w:t>
      </w:r>
      <w:r>
        <w:t xml:space="preserve">f liver infiltration and tumor vasculatures in the mouse model of colorectal liver metastasis in vivo </w:t>
      </w:r>
      <w:r w:rsidR="004A3D87">
        <w:t xml:space="preserve">mainly </w:t>
      </w:r>
      <w:r>
        <w:t>by serial sections of Immunohistochemistry</w:t>
      </w:r>
      <w:r w:rsidR="00DA5B83">
        <w:t>;</w:t>
      </w:r>
      <w:r>
        <w:t xml:space="preserve"> </w:t>
      </w:r>
      <w:r w:rsidR="00DA5B83">
        <w:t>d</w:t>
      </w:r>
      <w:r w:rsidR="004A3D87">
        <w:t>ata series on the experiments of t</w:t>
      </w:r>
      <w:r>
        <w:t>argeted de</w:t>
      </w:r>
      <w:r w:rsidR="00DA5B83">
        <w:t>p</w:t>
      </w:r>
      <w:r>
        <w:t>letion of macrophage</w:t>
      </w:r>
      <w:r w:rsidR="004A3D87">
        <w:t>s in the model, etc.</w:t>
      </w:r>
    </w:p>
    <w:sectPr w:rsidR="005E5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0B"/>
    <w:rsid w:val="004A3D87"/>
    <w:rsid w:val="005E52D3"/>
    <w:rsid w:val="00A1090B"/>
    <w:rsid w:val="00DA5B83"/>
    <w:rsid w:val="00F4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56BF6"/>
  <w15:chartTrackingRefBased/>
  <w15:docId w15:val="{BB490618-0150-4EAF-9179-E5F954A71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欢</dc:creator>
  <cp:keywords/>
  <dc:description/>
  <cp:lastModifiedBy>任 欢</cp:lastModifiedBy>
  <cp:revision>2</cp:revision>
  <dcterms:created xsi:type="dcterms:W3CDTF">2022-07-09T13:15:00Z</dcterms:created>
  <dcterms:modified xsi:type="dcterms:W3CDTF">2022-07-09T13:24:00Z</dcterms:modified>
</cp:coreProperties>
</file>